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D62" w:rsidRDefault="00D96D62" w:rsidP="00D96D62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C4E0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D96D62" w:rsidRPr="008917E6" w:rsidRDefault="00D96D62" w:rsidP="00D96D62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  <w:r w:rsidRPr="00D96D62">
        <w:rPr>
          <w:b/>
          <w:color w:val="131413"/>
          <w:kern w:val="0"/>
          <w:sz w:val="32"/>
          <w:szCs w:val="32"/>
        </w:rPr>
        <w:t xml:space="preserve">SmbHLH37 Functions Antagonistically with SmMYC2 in Regulating Jasmonate-mediated Biosynthesis of Phenolic Acids in </w:t>
      </w:r>
      <w:r w:rsidRPr="002B292D">
        <w:rPr>
          <w:b/>
          <w:i/>
          <w:color w:val="131413"/>
          <w:kern w:val="0"/>
          <w:sz w:val="32"/>
          <w:szCs w:val="32"/>
        </w:rPr>
        <w:t>Salvia miltiorrhiza</w:t>
      </w:r>
    </w:p>
    <w:p w:rsidR="00D96D62" w:rsidRDefault="00D96D62" w:rsidP="00D96D6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>Tang-</w:t>
      </w:r>
      <w:proofErr w:type="spellStart"/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>Zhi</w:t>
      </w:r>
      <w:proofErr w:type="spellEnd"/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 xml:space="preserve"> Du#, Jun-Feng </w:t>
      </w:r>
      <w:proofErr w:type="spellStart"/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>Niu</w:t>
      </w:r>
      <w:proofErr w:type="spellEnd"/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 xml:space="preserve">#, Jiao </w:t>
      </w:r>
      <w:proofErr w:type="spellStart"/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>Su</w:t>
      </w:r>
      <w:proofErr w:type="spellEnd"/>
      <w:r w:rsidRPr="00D96D62">
        <w:rPr>
          <w:rFonts w:ascii="Times New Roman" w:hAnsi="Times New Roman" w:cs="Times New Roman"/>
          <w:b/>
          <w:kern w:val="0"/>
          <w:sz w:val="24"/>
          <w:szCs w:val="24"/>
        </w:rPr>
        <w:t>, Sha-Sha Li, Xiao-Ron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Guo, Lin Li</w:t>
      </w:r>
      <w:r w:rsidR="00C64F16">
        <w:rPr>
          <w:rFonts w:ascii="Times New Roman" w:hAnsi="Times New Roman" w:cs="Times New Roman"/>
          <w:b/>
          <w:kern w:val="0"/>
          <w:sz w:val="24"/>
          <w:szCs w:val="24"/>
        </w:rPr>
        <w:t>，</w:t>
      </w:r>
      <w:r w:rsidR="00C64F16">
        <w:rPr>
          <w:rFonts w:ascii="Times New Roman" w:hAnsi="Times New Roman" w:cs="Times New Roman" w:hint="eastAsia"/>
          <w:b/>
          <w:kern w:val="0"/>
          <w:sz w:val="24"/>
          <w:szCs w:val="24"/>
        </w:rPr>
        <w:t>Xiao-Yan Cao</w:t>
      </w:r>
      <w:r w:rsidR="00C64F16" w:rsidRPr="00BC4E08">
        <w:rPr>
          <w:rFonts w:ascii="Times New Roman" w:hAnsi="Times New Roman" w:cs="Times New Roman"/>
          <w:b/>
          <w:sz w:val="24"/>
          <w:szCs w:val="24"/>
        </w:rPr>
        <w:t>*</w:t>
      </w:r>
      <w:r w:rsidR="00C64F1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proofErr w:type="spellStart"/>
      <w:r w:rsidR="00C64F16">
        <w:rPr>
          <w:rFonts w:ascii="Times New Roman" w:hAnsi="Times New Roman" w:cs="Times New Roman" w:hint="eastAsia"/>
          <w:b/>
          <w:kern w:val="0"/>
          <w:sz w:val="24"/>
          <w:szCs w:val="24"/>
        </w:rPr>
        <w:t>Jie</w:t>
      </w:r>
      <w:proofErr w:type="spellEnd"/>
      <w:r w:rsidR="00C64F16">
        <w:rPr>
          <w:rFonts w:ascii="Times New Roman" w:hAnsi="Times New Roman" w:cs="Times New Roman" w:hint="eastAsia"/>
          <w:b/>
          <w:kern w:val="0"/>
          <w:sz w:val="24"/>
          <w:szCs w:val="24"/>
        </w:rPr>
        <w:t>-Fang Kang</w:t>
      </w:r>
      <w:r w:rsidR="00C64F16" w:rsidRPr="00BC4E08">
        <w:rPr>
          <w:rFonts w:ascii="Times New Roman" w:hAnsi="Times New Roman" w:cs="Times New Roman"/>
          <w:b/>
          <w:sz w:val="24"/>
          <w:szCs w:val="24"/>
        </w:rPr>
        <w:t>*</w:t>
      </w:r>
    </w:p>
    <w:p w:rsidR="00D96D62" w:rsidRPr="00D96D62" w:rsidRDefault="00D96D62" w:rsidP="00FA0778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OLE_LINK129"/>
      <w:bookmarkStart w:id="1" w:name="OLE_LINK130"/>
      <w:r w:rsidRPr="002D6D3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#</w:t>
      </w:r>
      <w:bookmarkEnd w:id="0"/>
      <w:bookmarkEnd w:id="1"/>
      <w:r w:rsidRPr="002D6D34">
        <w:rPr>
          <w:rFonts w:ascii="Times New Roman" w:hAnsi="Times New Roman" w:cs="Times New Roman"/>
          <w:color w:val="131413"/>
          <w:sz w:val="24"/>
          <w:szCs w:val="24"/>
        </w:rPr>
        <w:t>These authors contributed equally to this work.</w:t>
      </w:r>
    </w:p>
    <w:p w:rsidR="00D96D62" w:rsidRDefault="00D96D62" w:rsidP="00D96D6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4E0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994A3D">
        <w:rPr>
          <w:rFonts w:cs="Times New Roman"/>
          <w:b/>
        </w:rPr>
        <w:t xml:space="preserve"> </w:t>
      </w:r>
      <w:r w:rsidRPr="00BC4E08">
        <w:rPr>
          <w:rFonts w:ascii="Times New Roman" w:hAnsi="Times New Roman" w:cs="Times New Roman"/>
          <w:sz w:val="24"/>
          <w:szCs w:val="24"/>
        </w:rPr>
        <w:t>Corresponding Author:</w:t>
      </w:r>
    </w:p>
    <w:p w:rsidR="00D96D62" w:rsidRPr="00BC4E08" w:rsidRDefault="00D96D62" w:rsidP="00D96D62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iaoyan Cao:</w:t>
      </w:r>
      <w:r w:rsidRPr="002B29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7" w:history="1">
        <w:r w:rsidRPr="002B292D">
          <w:rPr>
            <w:rStyle w:val="Hyperlink"/>
            <w:rFonts w:ascii="Times New Roman" w:hAnsi="Times New Roman" w:cs="Times New Roman"/>
            <w:color w:val="000000" w:themeColor="text1"/>
            <w:kern w:val="0"/>
            <w:sz w:val="24"/>
            <w:szCs w:val="24"/>
            <w:u w:val="none"/>
          </w:rPr>
          <w:t>caoxiaoyan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96D62" w:rsidRPr="00F21436" w:rsidRDefault="00D96D62" w:rsidP="00D96D62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 w:rsidRPr="00F2143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>Jiefang Kang</w:t>
      </w:r>
      <w:r w:rsidRPr="00F2143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de-DE"/>
        </w:rPr>
        <w:t>:</w:t>
      </w:r>
      <w:r w:rsidRPr="00F2143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 </w:t>
      </w:r>
      <w:r w:rsidR="00104BC2">
        <w:rPr>
          <w:rStyle w:val="Hyperlink"/>
          <w:rFonts w:ascii="Times New Roman" w:hAnsi="Times New Roman" w:cs="Times New Roman"/>
          <w:color w:val="auto"/>
          <w:kern w:val="0"/>
          <w:sz w:val="24"/>
          <w:szCs w:val="24"/>
          <w:u w:val="none"/>
        </w:rPr>
        <w:fldChar w:fldCharType="begin"/>
      </w:r>
      <w:r w:rsidR="00104BC2" w:rsidRPr="00F21436">
        <w:rPr>
          <w:rStyle w:val="Hyperlink"/>
          <w:rFonts w:ascii="Times New Roman" w:hAnsi="Times New Roman" w:cs="Times New Roman"/>
          <w:color w:val="auto"/>
          <w:kern w:val="0"/>
          <w:sz w:val="24"/>
          <w:szCs w:val="24"/>
          <w:u w:val="none"/>
          <w:lang w:val="de-DE"/>
        </w:rPr>
        <w:instrText xml:space="preserve"> HYPERLINK "mailto:kangjiefang@snnu.edu.cn" </w:instrText>
      </w:r>
      <w:r w:rsidR="00104BC2">
        <w:rPr>
          <w:rStyle w:val="Hyperlink"/>
          <w:rFonts w:ascii="Times New Roman" w:hAnsi="Times New Roman" w:cs="Times New Roman"/>
          <w:color w:val="auto"/>
          <w:kern w:val="0"/>
          <w:sz w:val="24"/>
          <w:szCs w:val="24"/>
          <w:u w:val="none"/>
        </w:rPr>
        <w:fldChar w:fldCharType="separate"/>
      </w:r>
      <w:r w:rsidRPr="00F21436">
        <w:rPr>
          <w:rStyle w:val="Hyperlink"/>
          <w:rFonts w:ascii="Times New Roman" w:hAnsi="Times New Roman" w:cs="Times New Roman"/>
          <w:color w:val="auto"/>
          <w:kern w:val="0"/>
          <w:sz w:val="24"/>
          <w:szCs w:val="24"/>
          <w:u w:val="none"/>
          <w:lang w:val="de-DE"/>
        </w:rPr>
        <w:t>kangjiefang@snnu.edu.cn</w:t>
      </w:r>
      <w:r w:rsidR="00104BC2">
        <w:rPr>
          <w:rStyle w:val="Hyperlink"/>
          <w:rFonts w:ascii="Times New Roman" w:hAnsi="Times New Roman" w:cs="Times New Roman"/>
          <w:color w:val="auto"/>
          <w:kern w:val="0"/>
          <w:sz w:val="24"/>
          <w:szCs w:val="24"/>
          <w:u w:val="none"/>
        </w:rPr>
        <w:fldChar w:fldCharType="end"/>
      </w:r>
      <w:r w:rsidRPr="00F21436">
        <w:rPr>
          <w:rFonts w:ascii="Times New Roman" w:hAnsi="Times New Roman" w:cs="Times New Roman"/>
          <w:kern w:val="0"/>
          <w:sz w:val="24"/>
          <w:szCs w:val="24"/>
          <w:lang w:val="de-DE"/>
        </w:rPr>
        <w:t>.</w:t>
      </w:r>
    </w:p>
    <w:p w:rsidR="00D96D62" w:rsidRPr="00F21436" w:rsidRDefault="00D96D62" w:rsidP="00D96D62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</w:pPr>
    </w:p>
    <w:p w:rsidR="00D96D62" w:rsidRPr="00F21436" w:rsidRDefault="00AB5A95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04520</wp:posOffset>
            </wp:positionH>
            <wp:positionV relativeFrom="margin">
              <wp:posOffset>3185795</wp:posOffset>
            </wp:positionV>
            <wp:extent cx="3939540" cy="3895725"/>
            <wp:effectExtent l="19050" t="0" r="381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954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484772" w:rsidRPr="00F21436" w:rsidRDefault="00484772" w:rsidP="00A425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933503" w:rsidRPr="00B04718" w:rsidRDefault="00D96D62" w:rsidP="00B04718">
      <w:pPr>
        <w:rPr>
          <w:rFonts w:ascii="Times New Roman" w:hAnsi="Times New Roman" w:cs="Times New Roman"/>
          <w:sz w:val="24"/>
          <w:szCs w:val="24"/>
        </w:rPr>
      </w:pPr>
      <w:r w:rsidRPr="00B04718">
        <w:rPr>
          <w:rFonts w:ascii="Times New Roman" w:eastAsia="SimSun" w:hAnsi="Times New Roman" w:cs="Times New Roman"/>
          <w:b/>
          <w:iCs/>
          <w:sz w:val="24"/>
          <w:szCs w:val="24"/>
        </w:rPr>
        <w:t>Supplementary Figure 1</w:t>
      </w:r>
      <w:r w:rsidR="00B04718" w:rsidRPr="00B04718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</w:t>
      </w:r>
      <w:r w:rsidR="00933503" w:rsidRPr="00B04718">
        <w:rPr>
          <w:rFonts w:ascii="Times New Roman" w:hAnsi="Times New Roman" w:cs="Times New Roman"/>
          <w:sz w:val="24"/>
          <w:szCs w:val="24"/>
        </w:rPr>
        <w:t xml:space="preserve">Detection of </w:t>
      </w:r>
      <w:r w:rsidR="00933503" w:rsidRPr="00B04718">
        <w:rPr>
          <w:rFonts w:ascii="Times New Roman" w:hAnsi="Times New Roman" w:cs="Times New Roman"/>
          <w:i/>
          <w:sz w:val="24"/>
          <w:szCs w:val="24"/>
        </w:rPr>
        <w:t>SmbHLH37</w:t>
      </w:r>
      <w:r w:rsidR="00933503" w:rsidRPr="00B04718">
        <w:rPr>
          <w:rFonts w:ascii="Times New Roman" w:hAnsi="Times New Roman" w:cs="Times New Roman"/>
          <w:sz w:val="24"/>
          <w:szCs w:val="24"/>
        </w:rPr>
        <w:t xml:space="preserve">-OE transgenic </w:t>
      </w:r>
      <w:r w:rsidR="00933503" w:rsidRPr="00B04718">
        <w:rPr>
          <w:rFonts w:ascii="Times New Roman" w:hAnsi="Times New Roman" w:cs="Times New Roman"/>
          <w:i/>
          <w:sz w:val="24"/>
          <w:szCs w:val="24"/>
        </w:rPr>
        <w:t>Salvia miltiorrhiza</w:t>
      </w:r>
      <w:r w:rsidR="00933503" w:rsidRPr="00B04718">
        <w:rPr>
          <w:rFonts w:ascii="Times New Roman" w:hAnsi="Times New Roman" w:cs="Times New Roman"/>
          <w:sz w:val="24"/>
          <w:szCs w:val="24"/>
        </w:rPr>
        <w:t xml:space="preserve"> lines</w:t>
      </w:r>
      <w:r w:rsidR="007157EC" w:rsidRPr="00B04718">
        <w:rPr>
          <w:rFonts w:ascii="Times New Roman" w:hAnsi="Times New Roman" w:cs="Times New Roman"/>
          <w:sz w:val="24"/>
          <w:szCs w:val="24"/>
        </w:rPr>
        <w:t>.</w:t>
      </w:r>
      <w:r w:rsidR="00421D1B" w:rsidRPr="00B04718">
        <w:rPr>
          <w:rFonts w:ascii="Times New Roman" w:hAnsi="Times New Roman" w:cs="Times New Roman"/>
          <w:sz w:val="24"/>
          <w:szCs w:val="24"/>
        </w:rPr>
        <w:t xml:space="preserve"> </w:t>
      </w:r>
      <w:r w:rsidRPr="00B04718">
        <w:rPr>
          <w:rFonts w:ascii="Times New Roman" w:hAnsi="Times New Roman" w:cs="Times New Roman"/>
          <w:b/>
          <w:sz w:val="24"/>
          <w:szCs w:val="24"/>
        </w:rPr>
        <w:t>(A)</w:t>
      </w:r>
      <w:r w:rsidR="00AB5A95" w:rsidRPr="00B04718">
        <w:rPr>
          <w:rFonts w:ascii="Times New Roman" w:hAnsi="Times New Roman" w:cs="Times New Roman"/>
          <w:sz w:val="24"/>
          <w:szCs w:val="24"/>
        </w:rPr>
        <w:t xml:space="preserve"> PCR detection. M, DL2000 DNA marker; band sizes (bp) are shown on right side. Lanes 1, WT; 2-4, empty vector; 5-12, different transgenic lines. </w:t>
      </w:r>
      <w:r w:rsidRPr="00B04718">
        <w:rPr>
          <w:rFonts w:ascii="Times New Roman" w:hAnsi="Times New Roman" w:cs="Times New Roman"/>
          <w:b/>
          <w:sz w:val="24"/>
          <w:szCs w:val="24"/>
        </w:rPr>
        <w:t>(B)</w:t>
      </w:r>
      <w:r w:rsidR="00421D1B" w:rsidRPr="00B04718">
        <w:rPr>
          <w:rFonts w:ascii="Times New Roman" w:hAnsi="Times New Roman" w:cs="Times New Roman"/>
          <w:sz w:val="24"/>
          <w:szCs w:val="24"/>
        </w:rPr>
        <w:t xml:space="preserve"> </w:t>
      </w:r>
      <w:r w:rsidR="00B04718" w:rsidRPr="00B04718">
        <w:rPr>
          <w:rFonts w:ascii="Times New Roman" w:hAnsi="Times New Roman" w:cs="Times New Roman"/>
          <w:sz w:val="24"/>
          <w:szCs w:val="24"/>
        </w:rPr>
        <w:t xml:space="preserve">Relative expression level of </w:t>
      </w:r>
      <w:r w:rsidR="00B04718" w:rsidRPr="00B04718">
        <w:rPr>
          <w:rFonts w:ascii="Times New Roman" w:hAnsi="Times New Roman" w:cs="Times New Roman"/>
          <w:i/>
          <w:sz w:val="24"/>
          <w:szCs w:val="24"/>
        </w:rPr>
        <w:t>SmbHLH37</w:t>
      </w:r>
      <w:r w:rsidR="00B04718" w:rsidRPr="00B04718">
        <w:rPr>
          <w:rFonts w:ascii="Times New Roman" w:hAnsi="Times New Roman" w:cs="Times New Roman"/>
          <w:sz w:val="24"/>
          <w:szCs w:val="24"/>
        </w:rPr>
        <w:t xml:space="preserve"> in </w:t>
      </w:r>
      <w:r w:rsidR="00B04718" w:rsidRPr="00B04718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04718" w:rsidRPr="00B04718">
        <w:rPr>
          <w:rFonts w:ascii="Times New Roman" w:hAnsi="Times New Roman" w:cs="Times New Roman"/>
          <w:i/>
          <w:sz w:val="24"/>
          <w:szCs w:val="24"/>
        </w:rPr>
        <w:t>miltiorrhiza</w:t>
      </w:r>
      <w:proofErr w:type="spellEnd"/>
      <w:r w:rsidR="00B04718" w:rsidRPr="00B04718">
        <w:rPr>
          <w:rFonts w:ascii="Times New Roman" w:hAnsi="Times New Roman" w:cs="Times New Roman"/>
          <w:sz w:val="24"/>
          <w:szCs w:val="24"/>
        </w:rPr>
        <w:t xml:space="preserve"> by RT-qPCR analysis</w:t>
      </w:r>
      <w:r w:rsidR="00AB5A95" w:rsidRPr="00B04718">
        <w:rPr>
          <w:rFonts w:ascii="Times New Roman" w:hAnsi="Times New Roman" w:cs="Times New Roman"/>
          <w:sz w:val="24"/>
          <w:szCs w:val="24"/>
        </w:rPr>
        <w:t xml:space="preserve">. </w:t>
      </w:r>
      <w:r w:rsidR="00421D1B" w:rsidRPr="00B04718">
        <w:rPr>
          <w:rFonts w:ascii="Times New Roman" w:hAnsi="Times New Roman" w:cs="Times New Roman"/>
          <w:sz w:val="24"/>
          <w:szCs w:val="24"/>
        </w:rPr>
        <w:t xml:space="preserve">All data are means of three replicates, with error bars indicating SD; </w:t>
      </w:r>
      <w:r w:rsidR="00421D1B" w:rsidRPr="00B04718">
        <w:rPr>
          <w:rFonts w:ascii="Times New Roman" w:hAnsi="Cambria Math" w:cs="Times New Roman"/>
          <w:sz w:val="24"/>
          <w:szCs w:val="24"/>
        </w:rPr>
        <w:t>∗</w:t>
      </w:r>
      <w:r w:rsidR="00421D1B" w:rsidRPr="00B04718">
        <w:rPr>
          <w:rFonts w:ascii="Times New Roman" w:hAnsi="Times New Roman" w:cs="Times New Roman"/>
          <w:sz w:val="24"/>
          <w:szCs w:val="24"/>
        </w:rPr>
        <w:t xml:space="preserve"> and </w:t>
      </w:r>
      <w:r w:rsidR="00421D1B" w:rsidRPr="00B04718">
        <w:rPr>
          <w:rFonts w:ascii="Times New Roman" w:hAnsi="Cambria Math" w:cs="Times New Roman"/>
          <w:sz w:val="24"/>
          <w:szCs w:val="24"/>
        </w:rPr>
        <w:t>∗∗</w:t>
      </w:r>
      <w:r w:rsidR="00421D1B" w:rsidRPr="00B04718">
        <w:rPr>
          <w:rFonts w:ascii="Times New Roman" w:hAnsi="Times New Roman" w:cs="Times New Roman"/>
          <w:sz w:val="24"/>
          <w:szCs w:val="24"/>
        </w:rPr>
        <w:t xml:space="preserve">, values are significantly different from </w:t>
      </w:r>
      <w:r w:rsidR="00B53780" w:rsidRPr="00B04718">
        <w:rPr>
          <w:rFonts w:ascii="Times New Roman" w:hAnsi="Times New Roman" w:cs="Times New Roman"/>
          <w:sz w:val="24"/>
          <w:szCs w:val="24"/>
        </w:rPr>
        <w:t>WT</w:t>
      </w:r>
      <w:r w:rsidR="00421D1B" w:rsidRPr="00B04718">
        <w:rPr>
          <w:rFonts w:ascii="Times New Roman" w:hAnsi="Times New Roman" w:cs="Times New Roman"/>
          <w:sz w:val="24"/>
          <w:szCs w:val="24"/>
        </w:rPr>
        <w:t xml:space="preserve"> at P &lt; 0.05 and P &lt; 0.01, respectively</w:t>
      </w:r>
      <w:r w:rsidR="00B04718" w:rsidRPr="00B04718">
        <w:rPr>
          <w:rFonts w:ascii="Times New Roman" w:hAnsi="Times New Roman" w:cs="Times New Roman"/>
          <w:sz w:val="24"/>
          <w:szCs w:val="24"/>
        </w:rPr>
        <w:t xml:space="preserve">, by </w:t>
      </w:r>
      <w:r w:rsidR="00B04718" w:rsidRPr="00B04718">
        <w:rPr>
          <w:rFonts w:ascii="Times New Roman" w:hAnsi="Times New Roman" w:cs="Times New Roman"/>
          <w:color w:val="000000" w:themeColor="text1"/>
          <w:sz w:val="24"/>
          <w:szCs w:val="24"/>
        </w:rPr>
        <w:t>the Student’s t-test.</w:t>
      </w:r>
    </w:p>
    <w:p w:rsidR="00D96D62" w:rsidRPr="00A4253A" w:rsidRDefault="00D96D62" w:rsidP="00A42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27FF" w:rsidRPr="00A4253A" w:rsidRDefault="00484772" w:rsidP="00F725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511125" cy="3975652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3399" cy="3978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7FF" w:rsidRDefault="00D96D62" w:rsidP="00F725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1696">
        <w:rPr>
          <w:rFonts w:ascii="Times New Roman" w:eastAsia="SimSun" w:hAnsi="Times New Roman" w:cs="Times New Roman"/>
          <w:b/>
          <w:iCs/>
          <w:sz w:val="24"/>
          <w:szCs w:val="24"/>
        </w:rPr>
        <w:t>Supplementary Figure</w:t>
      </w:r>
      <w:r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</w:t>
      </w:r>
      <w:r w:rsidR="00DF27FF" w:rsidRPr="00A4253A">
        <w:rPr>
          <w:rFonts w:ascii="Times New Roman" w:hAnsi="Times New Roman" w:cs="Times New Roman"/>
          <w:b/>
          <w:sz w:val="24"/>
          <w:szCs w:val="24"/>
        </w:rPr>
        <w:t>2</w:t>
      </w:r>
      <w:r w:rsidR="00933503" w:rsidRPr="00A4253A">
        <w:rPr>
          <w:rFonts w:ascii="Times New Roman" w:hAnsi="Times New Roman" w:cs="Times New Roman"/>
          <w:sz w:val="24"/>
          <w:szCs w:val="24"/>
        </w:rPr>
        <w:t xml:space="preserve"> MRM maps of JA standard and samples</w:t>
      </w:r>
    </w:p>
    <w:p w:rsidR="00F00377" w:rsidRPr="00F21436" w:rsidRDefault="00F00377" w:rsidP="00F00377">
      <w:pPr>
        <w:jc w:val="center"/>
        <w:rPr>
          <w:rFonts w:ascii="Times New Roman" w:hAnsi="Times New Roman" w:cs="Times New Roman"/>
          <w:sz w:val="24"/>
          <w:szCs w:val="24"/>
        </w:rPr>
      </w:pPr>
      <w:r w:rsidRPr="00F21436">
        <w:rPr>
          <w:rFonts w:ascii="Times New Roman" w:hAnsi="Times New Roman" w:cs="Times New Roman"/>
          <w:sz w:val="24"/>
          <w:szCs w:val="24"/>
        </w:rPr>
        <w:t>The precursor/product ion of JA was 209.1&gt;59.1</w:t>
      </w:r>
    </w:p>
    <w:p w:rsidR="00F00377" w:rsidRPr="00F00377" w:rsidRDefault="00F00377" w:rsidP="00F725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F27FF" w:rsidRPr="00484772" w:rsidRDefault="00484772" w:rsidP="00F725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03088" cy="3036283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452" cy="3039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562" w:rsidRDefault="00D96D62" w:rsidP="00F725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1696">
        <w:rPr>
          <w:rFonts w:ascii="Times New Roman" w:eastAsia="SimSun" w:hAnsi="Times New Roman" w:cs="Times New Roman"/>
          <w:b/>
          <w:iCs/>
          <w:sz w:val="24"/>
          <w:szCs w:val="24"/>
        </w:rPr>
        <w:t>Supplementary Figure</w:t>
      </w:r>
      <w:r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</w:t>
      </w:r>
      <w:r w:rsidR="00933503" w:rsidRPr="00A4253A">
        <w:rPr>
          <w:rFonts w:ascii="Times New Roman" w:hAnsi="Times New Roman" w:cs="Times New Roman"/>
          <w:b/>
          <w:sz w:val="24"/>
          <w:szCs w:val="24"/>
        </w:rPr>
        <w:t>3</w:t>
      </w:r>
      <w:r w:rsidR="00933503" w:rsidRPr="00A4253A">
        <w:rPr>
          <w:rFonts w:ascii="Times New Roman" w:hAnsi="Times New Roman" w:cs="Times New Roman"/>
          <w:sz w:val="24"/>
          <w:szCs w:val="24"/>
        </w:rPr>
        <w:t xml:space="preserve"> MRM maps of RA and Sal B standard and samples</w:t>
      </w:r>
      <w:r w:rsidR="00F72562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F72562" w:rsidRDefault="00F72562" w:rsidP="00657420">
      <w:pPr>
        <w:rPr>
          <w:rFonts w:ascii="Times New Roman" w:hAnsi="Times New Roman" w:cs="Times New Roman"/>
          <w:sz w:val="24"/>
          <w:szCs w:val="24"/>
        </w:rPr>
      </w:pPr>
      <w:r w:rsidRPr="00F21436">
        <w:rPr>
          <w:rFonts w:ascii="Times New Roman" w:hAnsi="Times New Roman" w:cs="Times New Roman"/>
          <w:sz w:val="24"/>
          <w:szCs w:val="24"/>
        </w:rPr>
        <w:t>The precursor/product ion of Sal B</w:t>
      </w:r>
      <w:r w:rsidRPr="00F21436">
        <w:rPr>
          <w:rFonts w:ascii="Times New Roman" w:hAnsi="Times New Roman" w:cs="Times New Roman" w:hint="eastAsia"/>
          <w:sz w:val="24"/>
          <w:szCs w:val="24"/>
        </w:rPr>
        <w:t xml:space="preserve"> and RA</w:t>
      </w:r>
      <w:r w:rsidRPr="00F21436">
        <w:rPr>
          <w:rFonts w:ascii="Times New Roman" w:hAnsi="Times New Roman" w:cs="Times New Roman"/>
          <w:sz w:val="24"/>
          <w:szCs w:val="24"/>
        </w:rPr>
        <w:t xml:space="preserve"> was 717.2&gt;519.2</w:t>
      </w:r>
      <w:r w:rsidR="00657420" w:rsidRPr="00F2143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21436">
        <w:rPr>
          <w:rFonts w:ascii="Times New Roman" w:hAnsi="Times New Roman" w:cs="Times New Roman" w:hint="eastAsia"/>
          <w:sz w:val="24"/>
          <w:szCs w:val="24"/>
        </w:rPr>
        <w:t xml:space="preserve"> 359.1&gt;161, respectively.</w:t>
      </w:r>
      <w:bookmarkStart w:id="2" w:name="_GoBack"/>
      <w:bookmarkEnd w:id="2"/>
    </w:p>
    <w:p w:rsidR="009C4383" w:rsidRPr="009C4383" w:rsidRDefault="00D96D62" w:rsidP="00933503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iCs/>
          <w:sz w:val="24"/>
          <w:szCs w:val="24"/>
        </w:rPr>
        <w:lastRenderedPageBreak/>
        <w:t xml:space="preserve">Supplementary </w:t>
      </w:r>
      <w:r w:rsidR="00704C7E" w:rsidRPr="008E20AC">
        <w:rPr>
          <w:rFonts w:ascii="Times New Roman" w:hAnsi="Times New Roman" w:cs="Times New Roman"/>
          <w:b/>
        </w:rPr>
        <w:t>Table 1.</w:t>
      </w:r>
      <w:r w:rsidR="00704C7E" w:rsidRPr="00704C7E">
        <w:rPr>
          <w:rFonts w:ascii="Times New Roman" w:hAnsi="Times New Roman" w:cs="Times New Roman"/>
        </w:rPr>
        <w:t xml:space="preserve"> Primers Used for Vector Construction.</w:t>
      </w:r>
    </w:p>
    <w:tbl>
      <w:tblPr>
        <w:tblStyle w:val="3"/>
        <w:tblW w:w="93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21"/>
        <w:gridCol w:w="5670"/>
      </w:tblGrid>
      <w:tr w:rsidR="00B53780" w:rsidRPr="00B53780" w:rsidTr="00F72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Primer name</w:t>
            </w:r>
          </w:p>
        </w:tc>
        <w:tc>
          <w:tcPr>
            <w:tcW w:w="56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 xml:space="preserve">Sequence </w:t>
            </w:r>
            <w:r w:rsidRPr="00B53780">
              <w:rPr>
                <w:b w:val="0"/>
                <w:color w:val="000000" w:themeColor="text1"/>
                <w:sz w:val="21"/>
                <w:szCs w:val="21"/>
              </w:rPr>
              <w:t xml:space="preserve">5' </w:t>
            </w:r>
            <w:r w:rsidRPr="00B53780">
              <w:rPr>
                <w:b w:val="0"/>
                <w:sz w:val="21"/>
                <w:szCs w:val="21"/>
              </w:rPr>
              <w:t>to</w:t>
            </w:r>
            <w:r w:rsidRPr="00B53780">
              <w:rPr>
                <w:b w:val="0"/>
                <w:color w:val="000000" w:themeColor="text1"/>
                <w:sz w:val="21"/>
                <w:szCs w:val="21"/>
              </w:rPr>
              <w:t xml:space="preserve"> 3'</w:t>
            </w:r>
          </w:p>
        </w:tc>
      </w:tr>
      <w:tr w:rsidR="00B53780" w:rsidRPr="00B53780" w:rsidTr="00F72562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shd w:val="clear" w:color="auto" w:fill="FFFFFF" w:themeFill="background1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bHLH37-gene clone           F</w:t>
            </w:r>
          </w:p>
        </w:tc>
        <w:tc>
          <w:tcPr>
            <w:tcW w:w="5670" w:type="dxa"/>
            <w:shd w:val="clear" w:color="auto" w:fill="FFFFFF" w:themeFill="background1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ATGGGAAAGAAAGTATGGTG</w:t>
            </w:r>
          </w:p>
        </w:tc>
      </w:tr>
      <w:tr w:rsidR="00B53780" w:rsidRPr="00B53780" w:rsidTr="00F7256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shd w:val="clear" w:color="auto" w:fill="FFFFFF" w:themeFill="background1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 xml:space="preserve">bHLH37-gene clone           R         </w:t>
            </w:r>
          </w:p>
        </w:tc>
        <w:tc>
          <w:tcPr>
            <w:tcW w:w="5670" w:type="dxa"/>
            <w:shd w:val="clear" w:color="auto" w:fill="FFFFFF" w:themeFill="background1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TCATTTCAAGAGAGCAGCAG</w:t>
            </w:r>
          </w:p>
        </w:tc>
      </w:tr>
      <w:tr w:rsidR="00B53780" w:rsidRPr="00B53780" w:rsidTr="00F72562">
        <w:trPr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left="3150" w:hangingChars="1500" w:hanging="3150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 xml:space="preserve">GVbHLH37-688/685/AD/BD/YN/YC F                  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 w:rsidRPr="00B53780">
              <w:rPr>
                <w:sz w:val="21"/>
                <w:szCs w:val="21"/>
                <w:u w:val="single"/>
              </w:rPr>
              <w:t>GGGGACAAGTTTGTACAAAAAAGCAGGCT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sz w:val="21"/>
                <w:szCs w:val="21"/>
              </w:rPr>
              <w:t>ATGGGAAAGAAAGTATGGTG</w:t>
            </w:r>
          </w:p>
        </w:tc>
      </w:tr>
      <w:tr w:rsidR="00B53780" w:rsidRPr="00B53780" w:rsidTr="00F72562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bHLH37-688/AD/BD 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 w:rsidRPr="00B53780">
              <w:rPr>
                <w:sz w:val="21"/>
                <w:szCs w:val="21"/>
                <w:u w:val="single"/>
              </w:rPr>
              <w:t>GGGGACCACTTTGTACAAGAAAGCTGGG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sz w:val="21"/>
                <w:szCs w:val="21"/>
              </w:rPr>
              <w:t>TCATTTCAAGAGAGCAGCAGTTA</w:t>
            </w:r>
          </w:p>
        </w:tc>
      </w:tr>
      <w:tr w:rsidR="00B53780" w:rsidRPr="00B53780" w:rsidTr="00F72562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 xml:space="preserve">GVbHLH37-/YN/YC       </w:t>
            </w:r>
            <w:r w:rsidRPr="00B53780">
              <w:rPr>
                <w:rFonts w:hint="eastAsia"/>
                <w:b w:val="0"/>
                <w:sz w:val="21"/>
                <w:szCs w:val="21"/>
              </w:rPr>
              <w:t xml:space="preserve">   </w:t>
            </w:r>
            <w:r w:rsidRPr="00B53780">
              <w:rPr>
                <w:b w:val="0"/>
                <w:sz w:val="21"/>
                <w:szCs w:val="21"/>
              </w:rPr>
              <w:t>R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 w:rsidRPr="00B53780">
              <w:rPr>
                <w:sz w:val="21"/>
                <w:szCs w:val="21"/>
                <w:u w:val="single"/>
              </w:rPr>
              <w:t>GGGGACCACTTTGTACAAGAAAGCTGGGTC</w:t>
            </w:r>
          </w:p>
          <w:p w:rsidR="00B53780" w:rsidRPr="00B53780" w:rsidRDefault="00B53780" w:rsidP="00B53780">
            <w:pPr>
              <w:spacing w:line="32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53780">
              <w:rPr>
                <w:sz w:val="21"/>
                <w:szCs w:val="21"/>
              </w:rPr>
              <w:t xml:space="preserve">TTTCAAGAGAGCAGCAGTTA 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JAZ1-AD/YC             F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AAGTTTGTACAAAAAAGCAGGCTTC</w:t>
            </w:r>
          </w:p>
          <w:p w:rsidR="00B53780" w:rsidRPr="00B53780" w:rsidRDefault="00B53780" w:rsidP="00B53780">
            <w:pPr>
              <w:spacing w:line="32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ATGGTTTCGCCGGAAAA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JAZ1-AD/YC             R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CACTTTGTACAAGAAAGCTGGG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ATGGCGCTGAATTTGG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JAZ3-AD/YC             F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AAGTTTGTACAAAAAAGCAGGCT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bCs/>
                <w:color w:val="000000" w:themeColor="text1"/>
                <w:sz w:val="21"/>
                <w:szCs w:val="21"/>
              </w:rPr>
              <w:t>ATGGGTTTGTCTGTGAAGCAGGAG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JAZ3-AD/YC             R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CACTTTGTACAAGAAAGCTGGG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bCs/>
                <w:color w:val="000000" w:themeColor="text1"/>
                <w:sz w:val="21"/>
                <w:szCs w:val="21"/>
              </w:rPr>
              <w:t>ATTGGCAGCTGGAACTGGACA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JAZ8-AD/YC             F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AAGTTTGTACAAAAAAGCAGGCTTC</w:t>
            </w:r>
          </w:p>
          <w:p w:rsidR="00B53780" w:rsidRPr="00B53780" w:rsidRDefault="00B53780" w:rsidP="00B53780">
            <w:pPr>
              <w:spacing w:line="32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  <w:shd w:val="clear" w:color="FFFFFF" w:fill="D9D9D9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ATGAAGCGCAACTGCAATTT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JAZ8-AD/YC             R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CACTTTGTACAAGAAAGCTGGG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CTGTCTGGTAATCAGGTATGGC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</w:t>
            </w:r>
            <w:r w:rsidRPr="00B53780">
              <w:rPr>
                <w:rFonts w:hint="eastAsia"/>
                <w:b w:val="0"/>
                <w:sz w:val="21"/>
                <w:szCs w:val="21"/>
              </w:rPr>
              <w:t>MYC2</w:t>
            </w:r>
            <w:r w:rsidRPr="00B53780">
              <w:rPr>
                <w:b w:val="0"/>
                <w:sz w:val="21"/>
                <w:szCs w:val="21"/>
              </w:rPr>
              <w:t>-AD/YC            F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AAGTTTGTACAAAAAAGCAGGCT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ATGGAATGATTGATTACCGCA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rPr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GV</w:t>
            </w:r>
            <w:r w:rsidRPr="00B53780">
              <w:rPr>
                <w:rFonts w:hint="eastAsia"/>
                <w:b w:val="0"/>
                <w:sz w:val="21"/>
                <w:szCs w:val="21"/>
              </w:rPr>
              <w:t>MYC2</w:t>
            </w:r>
            <w:r w:rsidRPr="00B53780">
              <w:rPr>
                <w:b w:val="0"/>
                <w:sz w:val="21"/>
                <w:szCs w:val="21"/>
              </w:rPr>
              <w:t>-AD/YC            R</w:t>
            </w:r>
          </w:p>
        </w:tc>
        <w:tc>
          <w:tcPr>
            <w:tcW w:w="5670" w:type="dxa"/>
            <w:vAlign w:val="center"/>
          </w:tcPr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ACCACTTTGTACAAGAAAGCTGGGTC</w:t>
            </w:r>
          </w:p>
          <w:p w:rsidR="00B53780" w:rsidRPr="00B53780" w:rsidRDefault="00B53780" w:rsidP="00B53780">
            <w:pPr>
              <w:spacing w:line="32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  <w:u w:val="single"/>
              </w:rPr>
            </w:pPr>
            <w:r w:rsidRPr="00B53780">
              <w:rPr>
                <w:color w:val="000000" w:themeColor="text1"/>
                <w:sz w:val="21"/>
                <w:szCs w:val="21"/>
              </w:rPr>
              <w:t>GGAGGAAACTAGACACAAAATACAC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bHLH37- pGreenII 62-SK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ATGGGAAAGAAAGTATGGT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bHLH37- pGreenII 62-SK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TACC</w:t>
            </w:r>
            <w:r w:rsidRPr="00B53780">
              <w:rPr>
                <w:color w:val="000000" w:themeColor="text1"/>
                <w:sz w:val="21"/>
                <w:szCs w:val="21"/>
              </w:rPr>
              <w:t>TCATTTCAAGAGAGCAGC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MYC2- pGreenII 62-SK 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ATGGAATGATTGATTACCGCA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MYC2-</w:t>
            </w:r>
            <w:r w:rsidRPr="00B53780">
              <w:rPr>
                <w:b w:val="0"/>
                <w:sz w:val="21"/>
                <w:szCs w:val="21"/>
              </w:rPr>
              <w:t>pGreenII 62-SK  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TACC</w:t>
            </w:r>
            <w:r w:rsidRPr="00B53780">
              <w:rPr>
                <w:color w:val="000000" w:themeColor="text1"/>
                <w:sz w:val="21"/>
                <w:szCs w:val="21"/>
              </w:rPr>
              <w:t>GGAGGAAACTAGACACAAAATACAC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TAT1pro-pGreenII 0800-LUC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TACC</w:t>
            </w:r>
            <w:r w:rsidRPr="00B53780">
              <w:rPr>
                <w:color w:val="000000" w:themeColor="text1"/>
                <w:sz w:val="21"/>
                <w:szCs w:val="21"/>
              </w:rPr>
              <w:t>TACGGAGCCGCCCCTAAAA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left="4"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TAT1pro-pGreenII 0800-LUC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GCCGCAACTGAATCGAG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PAL1pro-pGreenII 0800-LUC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TACC</w:t>
            </w:r>
            <w:r w:rsidRPr="00B53780">
              <w:rPr>
                <w:color w:val="000000" w:themeColor="text1"/>
                <w:sz w:val="21"/>
                <w:szCs w:val="21"/>
              </w:rPr>
              <w:t>CTCGTCCTTGTTTTGCCACT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PAL1pro-pGreenII 0800-LUC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CACGTTTGCGTTGGTTTAGA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CYPpro-pGreenII 0800-LUC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GGGGTACC</w:t>
            </w:r>
            <w:r w:rsidRPr="00B53780">
              <w:rPr>
                <w:color w:val="000000" w:themeColor="text1"/>
                <w:sz w:val="21"/>
                <w:szCs w:val="21"/>
              </w:rPr>
              <w:t>TTATTGAACTGGGGGTGAG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CYPpro-pGreenII 0800-LUC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GAGCAGGTGGTGAAGGGT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bHLH37- pGADT7-Rec2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AATTC</w:t>
            </w:r>
            <w:r w:rsidRPr="00B53780">
              <w:rPr>
                <w:color w:val="000000" w:themeColor="text1"/>
                <w:sz w:val="21"/>
                <w:szCs w:val="21"/>
              </w:rPr>
              <w:t>ATGGGAAAGAAAGTATGGT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>bHLH37- pGADT7-Rec2 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TCATTTCAAGAGAGCAGC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lastRenderedPageBreak/>
              <w:t>MYC2- pGADT7-Rec2  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AATTC</w:t>
            </w:r>
            <w:r w:rsidRPr="00B53780">
              <w:rPr>
                <w:color w:val="000000" w:themeColor="text1"/>
                <w:sz w:val="21"/>
                <w:szCs w:val="21"/>
              </w:rPr>
              <w:t>ATGGAATGATTGATTACCGCA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sz w:val="21"/>
                <w:szCs w:val="21"/>
              </w:rPr>
            </w:pPr>
            <w:r w:rsidRPr="00B53780">
              <w:rPr>
                <w:b w:val="0"/>
                <w:sz w:val="21"/>
                <w:szCs w:val="21"/>
              </w:rPr>
              <w:t xml:space="preserve">MYC2- pGADT7-Rec2        </w:t>
            </w:r>
            <w:r w:rsidRPr="00B53780">
              <w:rPr>
                <w:rFonts w:hint="eastAsia"/>
                <w:b w:val="0"/>
                <w:sz w:val="21"/>
                <w:szCs w:val="21"/>
              </w:rPr>
              <w:t>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B53780">
              <w:rPr>
                <w:color w:val="000000" w:themeColor="text1"/>
                <w:sz w:val="21"/>
                <w:szCs w:val="21"/>
              </w:rPr>
              <w:t>GGAGGAAACTAGACACAAAATACAC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TAT1pro-</w:t>
            </w:r>
            <w:r w:rsidRPr="00B53780">
              <w:rPr>
                <w:sz w:val="21"/>
                <w:szCs w:val="21"/>
              </w:rPr>
              <w:t xml:space="preserve"> </w:t>
            </w:r>
            <w:r w:rsidRPr="00B53780">
              <w:rPr>
                <w:b w:val="0"/>
                <w:color w:val="000000" w:themeColor="text1"/>
                <w:sz w:val="21"/>
                <w:szCs w:val="21"/>
              </w:rPr>
              <w:t>pHIS2       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AGCTC</w:t>
            </w:r>
            <w:r w:rsidRPr="00B53780">
              <w:rPr>
                <w:color w:val="000000" w:themeColor="text1"/>
                <w:sz w:val="21"/>
                <w:szCs w:val="21"/>
              </w:rPr>
              <w:t>TACGGAGCCGCCCCTAAAA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left="4"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TAT1pro- pHIS2        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ACGCGT</w:t>
            </w:r>
            <w:r w:rsidRPr="00B53780">
              <w:rPr>
                <w:color w:val="000000" w:themeColor="text1"/>
                <w:sz w:val="21"/>
                <w:szCs w:val="21"/>
              </w:rPr>
              <w:t>GCCGCAACTGAATCGAGAG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PAL1pro- pHIS2       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GAATTC</w:t>
            </w:r>
            <w:r w:rsidRPr="00B53780">
              <w:rPr>
                <w:color w:val="000000" w:themeColor="text1"/>
                <w:sz w:val="21"/>
                <w:szCs w:val="21"/>
              </w:rPr>
              <w:t>CTCGTCCTTGTTTTGCCACT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PAL1pro- pHIS2        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ACGCGT</w:t>
            </w:r>
            <w:r w:rsidRPr="00B53780">
              <w:rPr>
                <w:color w:val="000000" w:themeColor="text1"/>
                <w:sz w:val="21"/>
                <w:szCs w:val="21"/>
              </w:rPr>
              <w:t>CACGTTTGCGTTGGTTTAGA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CYPpro- pHIS2               F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AGCTC</w:t>
            </w:r>
            <w:r w:rsidRPr="00B53780">
              <w:rPr>
                <w:color w:val="000000" w:themeColor="text1"/>
                <w:sz w:val="21"/>
                <w:szCs w:val="21"/>
              </w:rPr>
              <w:t>TTATTGAACTGGGGGTGAGC</w:t>
            </w:r>
          </w:p>
        </w:tc>
      </w:tr>
      <w:tr w:rsidR="00B53780" w:rsidRPr="00B53780" w:rsidTr="00F72562">
        <w:tblPrEx>
          <w:shd w:val="clear" w:color="auto" w:fill="auto"/>
        </w:tblPrEx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rPr>
                <w:b w:val="0"/>
                <w:color w:val="000000" w:themeColor="text1"/>
                <w:sz w:val="21"/>
                <w:szCs w:val="21"/>
              </w:rPr>
            </w:pPr>
            <w:r w:rsidRPr="00B53780">
              <w:rPr>
                <w:b w:val="0"/>
                <w:color w:val="000000" w:themeColor="text1"/>
                <w:sz w:val="21"/>
                <w:szCs w:val="21"/>
              </w:rPr>
              <w:t>CYPpro- pHIS2               R</w:t>
            </w:r>
          </w:p>
        </w:tc>
        <w:tc>
          <w:tcPr>
            <w:tcW w:w="5670" w:type="dxa"/>
          </w:tcPr>
          <w:p w:rsidR="00B53780" w:rsidRPr="00B53780" w:rsidRDefault="00B53780" w:rsidP="00B53780">
            <w:pPr>
              <w:spacing w:line="400" w:lineRule="exact"/>
              <w:ind w:firstLineChars="20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53780">
              <w:rPr>
                <w:color w:val="000000" w:themeColor="text1"/>
                <w:sz w:val="21"/>
                <w:szCs w:val="21"/>
                <w:u w:val="single"/>
              </w:rPr>
              <w:t>CGACGCGT</w:t>
            </w:r>
            <w:r w:rsidRPr="00B53780">
              <w:rPr>
                <w:color w:val="000000" w:themeColor="text1"/>
                <w:sz w:val="21"/>
                <w:szCs w:val="21"/>
              </w:rPr>
              <w:t>GAGCAGGTGGTGAAGGGTAG</w:t>
            </w:r>
          </w:p>
        </w:tc>
      </w:tr>
    </w:tbl>
    <w:p w:rsidR="00933503" w:rsidRDefault="00933503" w:rsidP="00933503">
      <w:pPr>
        <w:spacing w:line="400" w:lineRule="exact"/>
        <w:rPr>
          <w:rFonts w:ascii="Times New Roman" w:eastAsia="SimSun" w:hAnsi="Times New Roman" w:cs="Times New Roman"/>
          <w:bCs/>
          <w:color w:val="000000" w:themeColor="text1"/>
          <w:kern w:val="0"/>
          <w:sz w:val="20"/>
          <w:szCs w:val="21"/>
        </w:rPr>
      </w:pPr>
    </w:p>
    <w:p w:rsidR="009C4383" w:rsidRPr="009C4383" w:rsidRDefault="00D96D62" w:rsidP="00933503">
      <w:pPr>
        <w:spacing w:line="400" w:lineRule="exact"/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</w:pPr>
      <w:r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Supplementary </w:t>
      </w:r>
      <w:r w:rsidR="00704C7E" w:rsidRPr="008E20AC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>Table 2.</w:t>
      </w:r>
      <w:r w:rsidR="00704C7E" w:rsidRPr="009C4383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 xml:space="preserve"> Primers Used for </w:t>
      </w:r>
      <w:r w:rsidR="00C730A5">
        <w:rPr>
          <w:rFonts w:ascii="Times New Roman" w:eastAsia="SimSun" w:hAnsi="Times New Roman" w:cs="Times New Roman" w:hint="eastAsia"/>
          <w:bCs/>
          <w:color w:val="000000" w:themeColor="text1"/>
          <w:kern w:val="0"/>
          <w:szCs w:val="21"/>
        </w:rPr>
        <w:t>RT-q</w:t>
      </w:r>
      <w:r w:rsidR="00704C7E" w:rsidRPr="009C4383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PCR</w:t>
      </w:r>
    </w:p>
    <w:tbl>
      <w:tblPr>
        <w:tblStyle w:val="TableGrid"/>
        <w:tblW w:w="9498" w:type="dxa"/>
        <w:tblInd w:w="-459" w:type="dxa"/>
        <w:tblLook w:val="04A0" w:firstRow="1" w:lastRow="0" w:firstColumn="1" w:lastColumn="0" w:noHBand="0" w:noVBand="1"/>
      </w:tblPr>
      <w:tblGrid>
        <w:gridCol w:w="2977"/>
        <w:gridCol w:w="6521"/>
      </w:tblGrid>
      <w:tr w:rsidR="00704C7E" w:rsidRPr="006D48B3" w:rsidTr="009C4383"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Ubiquitin-F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CCCTCACGGGGAAGACCATC</w:t>
            </w:r>
          </w:p>
        </w:tc>
      </w:tr>
      <w:tr w:rsidR="00704C7E" w:rsidRPr="006D48B3" w:rsidTr="009C4383"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Ubiquitin-R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CCACGGAGACGGAGGACAAG</w:t>
            </w:r>
          </w:p>
        </w:tc>
      </w:tr>
      <w:tr w:rsidR="00704C7E" w:rsidRPr="006D48B3" w:rsidTr="009C4383">
        <w:trPr>
          <w:trHeight w:val="411"/>
        </w:trPr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bHLH37-F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AGGCTTGAAGATGCTGTTCTA</w:t>
            </w:r>
          </w:p>
        </w:tc>
      </w:tr>
      <w:tr w:rsidR="00704C7E" w:rsidRPr="006D48B3" w:rsidTr="009C4383">
        <w:trPr>
          <w:trHeight w:val="417"/>
        </w:trPr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bHLH37-R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CCGCTCTCTGTTTGAATGG</w:t>
            </w:r>
          </w:p>
        </w:tc>
      </w:tr>
      <w:tr w:rsidR="00704C7E" w:rsidRPr="006D48B3" w:rsidTr="009C4383">
        <w:trPr>
          <w:trHeight w:val="402"/>
        </w:trPr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JC-bHLH37-F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ATGACGCACAATCCCACTAT</w:t>
            </w:r>
          </w:p>
        </w:tc>
      </w:tr>
      <w:tr w:rsidR="00704C7E" w:rsidRPr="006D48B3" w:rsidTr="009C4383">
        <w:trPr>
          <w:trHeight w:val="401"/>
        </w:trPr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JC-bHLH37-R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ACCTTCACGAGCTCCAAACT</w:t>
            </w:r>
          </w:p>
        </w:tc>
      </w:tr>
      <w:tr w:rsidR="00704C7E" w:rsidRPr="006D48B3" w:rsidTr="009C4383">
        <w:trPr>
          <w:trHeight w:val="401"/>
        </w:trPr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35S-F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CAAAGGCGGCAACAAACG</w:t>
            </w:r>
          </w:p>
        </w:tc>
      </w:tr>
      <w:tr w:rsidR="00704C7E" w:rsidRPr="006D48B3" w:rsidTr="009C4383">
        <w:trPr>
          <w:trHeight w:val="401"/>
        </w:trPr>
        <w:tc>
          <w:tcPr>
            <w:tcW w:w="2977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35S-R</w:t>
            </w:r>
          </w:p>
        </w:tc>
        <w:tc>
          <w:tcPr>
            <w:tcW w:w="6521" w:type="dxa"/>
          </w:tcPr>
          <w:p w:rsidR="00704C7E" w:rsidRPr="006D48B3" w:rsidRDefault="00704C7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CCAGTCTTCACGGCGAGT</w:t>
            </w:r>
          </w:p>
        </w:tc>
      </w:tr>
      <w:tr w:rsidR="00704C7E" w:rsidRPr="006D48B3" w:rsidTr="009C4383">
        <w:tc>
          <w:tcPr>
            <w:tcW w:w="2977" w:type="dxa"/>
          </w:tcPr>
          <w:p w:rsidR="00704C7E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JAZ1-F  </w:t>
            </w:r>
          </w:p>
        </w:tc>
        <w:tc>
          <w:tcPr>
            <w:tcW w:w="6521" w:type="dxa"/>
          </w:tcPr>
          <w:p w:rsidR="00704C7E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GGTCCAACTTCTCGCAAAC</w:t>
            </w:r>
          </w:p>
        </w:tc>
      </w:tr>
      <w:tr w:rsidR="00A240C7" w:rsidRPr="006D48B3" w:rsidTr="009C4383">
        <w:trPr>
          <w:trHeight w:val="281"/>
        </w:trPr>
        <w:tc>
          <w:tcPr>
            <w:tcW w:w="2977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JAZ1-R</w:t>
            </w:r>
          </w:p>
        </w:tc>
        <w:tc>
          <w:tcPr>
            <w:tcW w:w="6521" w:type="dxa"/>
          </w:tcPr>
          <w:p w:rsidR="00A240C7" w:rsidRPr="006D48B3" w:rsidRDefault="00A240C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TCGTCATCTGCCCAATTTC</w:t>
            </w:r>
          </w:p>
        </w:tc>
      </w:tr>
      <w:tr w:rsidR="00A240C7" w:rsidRPr="006D48B3" w:rsidTr="009C4383">
        <w:trPr>
          <w:trHeight w:val="399"/>
        </w:trPr>
        <w:tc>
          <w:tcPr>
            <w:tcW w:w="2977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JAZ3-F  </w:t>
            </w:r>
          </w:p>
        </w:tc>
        <w:tc>
          <w:tcPr>
            <w:tcW w:w="6521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GTTGGAACCACTGATTTT</w:t>
            </w:r>
          </w:p>
        </w:tc>
      </w:tr>
      <w:tr w:rsidR="00A240C7" w:rsidRPr="006D48B3" w:rsidTr="009C4383">
        <w:trPr>
          <w:trHeight w:val="361"/>
        </w:trPr>
        <w:tc>
          <w:tcPr>
            <w:tcW w:w="2977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JAZ3-R  </w:t>
            </w:r>
          </w:p>
        </w:tc>
        <w:tc>
          <w:tcPr>
            <w:tcW w:w="6521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ATGTGCATTTCCAGCCAAT</w:t>
            </w:r>
          </w:p>
        </w:tc>
      </w:tr>
      <w:tr w:rsidR="00A240C7" w:rsidRPr="006D48B3" w:rsidTr="009C4383">
        <w:trPr>
          <w:trHeight w:val="399"/>
        </w:trPr>
        <w:tc>
          <w:tcPr>
            <w:tcW w:w="2977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JAZ8-F  </w:t>
            </w:r>
          </w:p>
        </w:tc>
        <w:tc>
          <w:tcPr>
            <w:tcW w:w="6521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TAACGCCTTCCGTCTCCTT</w:t>
            </w:r>
          </w:p>
        </w:tc>
      </w:tr>
      <w:tr w:rsidR="00A240C7" w:rsidRPr="006D48B3" w:rsidTr="009C4383">
        <w:trPr>
          <w:trHeight w:val="399"/>
        </w:trPr>
        <w:tc>
          <w:tcPr>
            <w:tcW w:w="2977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JAZ8-R</w:t>
            </w:r>
          </w:p>
        </w:tc>
        <w:tc>
          <w:tcPr>
            <w:tcW w:w="6521" w:type="dxa"/>
          </w:tcPr>
          <w:p w:rsidR="00A240C7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TCCTGCTCGATTTTTCCTC</w:t>
            </w:r>
          </w:p>
        </w:tc>
      </w:tr>
      <w:tr w:rsidR="0089314E" w:rsidRPr="006D48B3" w:rsidTr="009C4383">
        <w:tc>
          <w:tcPr>
            <w:tcW w:w="2977" w:type="dxa"/>
          </w:tcPr>
          <w:p w:rsidR="0089314E" w:rsidRPr="006D48B3" w:rsidRDefault="0089314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MYC2-F</w:t>
            </w:r>
          </w:p>
        </w:tc>
        <w:tc>
          <w:tcPr>
            <w:tcW w:w="6521" w:type="dxa"/>
          </w:tcPr>
          <w:p w:rsidR="0089314E" w:rsidRPr="006D48B3" w:rsidRDefault="00A936B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GAAGCGATGTAGTTGTGG</w:t>
            </w:r>
          </w:p>
        </w:tc>
      </w:tr>
      <w:tr w:rsidR="0089314E" w:rsidRPr="006D48B3" w:rsidTr="009C4383">
        <w:tc>
          <w:tcPr>
            <w:tcW w:w="2977" w:type="dxa"/>
          </w:tcPr>
          <w:p w:rsidR="0089314E" w:rsidRPr="006D48B3" w:rsidRDefault="0089314E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MYC2-R</w:t>
            </w:r>
          </w:p>
        </w:tc>
        <w:tc>
          <w:tcPr>
            <w:tcW w:w="6521" w:type="dxa"/>
          </w:tcPr>
          <w:p w:rsidR="0089314E" w:rsidRPr="006D48B3" w:rsidRDefault="00A936B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TTCACGACTCTGCTACT</w:t>
            </w:r>
          </w:p>
        </w:tc>
      </w:tr>
      <w:tr w:rsidR="00FF0F15" w:rsidRPr="006D48B3" w:rsidTr="009C4383"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AT1-F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AACTGCTGGTCTTCCACAAAC</w:t>
            </w:r>
          </w:p>
        </w:tc>
      </w:tr>
      <w:tr w:rsidR="00B86076" w:rsidRPr="006D48B3" w:rsidTr="009C4383">
        <w:trPr>
          <w:trHeight w:val="405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TAT1-R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CGAGCCAAAACGGACA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TAT3-F  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GCTGAAACTGCCAAGAGGCT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TAT3-R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GGGCACCAACCATCTCTT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PAL1-F  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ATAGCGGAGTGCAGGTCGTAC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PAL1-R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GAACTAGCAGATTGGCAGAGG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PAL3-F  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TCCACCCGTCGAGGTTCTG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RT-PAL3-R  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CTGCATGAGCGGGTACGTG  </w:t>
            </w:r>
          </w:p>
        </w:tc>
      </w:tr>
      <w:tr w:rsidR="00FF0F15" w:rsidRPr="006D48B3" w:rsidTr="009C4383">
        <w:trPr>
          <w:trHeight w:val="172"/>
        </w:trPr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HPPR1-F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GACTCCAGAAACAACCCACATT</w:t>
            </w:r>
          </w:p>
        </w:tc>
      </w:tr>
      <w:tr w:rsidR="00FF0F15" w:rsidRPr="006D48B3" w:rsidTr="009C4383">
        <w:trPr>
          <w:trHeight w:val="435"/>
        </w:trPr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HPPR1-R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CAGACGACCCTCCACAAG</w:t>
            </w:r>
          </w:p>
        </w:tc>
      </w:tr>
      <w:tr w:rsidR="00FF0F15" w:rsidRPr="006D48B3" w:rsidTr="009C4383">
        <w:trPr>
          <w:trHeight w:val="284"/>
        </w:trPr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4H1-F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AGGAGTCCAAATAACAGAGCCG</w:t>
            </w:r>
          </w:p>
        </w:tc>
      </w:tr>
      <w:tr w:rsidR="00FF0F15" w:rsidRPr="006D48B3" w:rsidTr="009C4383">
        <w:trPr>
          <w:trHeight w:val="80"/>
        </w:trPr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4H1-R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CCACCAAGCGTTCACCAAGAT</w:t>
            </w:r>
          </w:p>
        </w:tc>
      </w:tr>
      <w:tr w:rsidR="00FF0F15" w:rsidRPr="006D48B3" w:rsidTr="009C4383">
        <w:trPr>
          <w:trHeight w:val="347"/>
        </w:trPr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4CL2-F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CGGCGTAGTGCTTCACCTTT</w:t>
            </w:r>
          </w:p>
        </w:tc>
      </w:tr>
      <w:tr w:rsidR="00B86076" w:rsidRPr="006D48B3" w:rsidTr="009C4383">
        <w:trPr>
          <w:trHeight w:val="358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4CL2-R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CGCCAAATACGACCTTTCC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4CL3-F 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TCGACGGCGACAACCCTAA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T-4CL3-R 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GCAGCGAGCCGATCTCAAA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RAS1-F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AAAGTCAATTATGCCAAGGG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RAS1-R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TCGGATAGGTGGTGCTCGT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RAS6-F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CTCCATTTCATCAGCACG</w:t>
            </w:r>
          </w:p>
        </w:tc>
      </w:tr>
      <w:tr w:rsidR="00B86076" w:rsidRPr="006D48B3" w:rsidTr="009C4383">
        <w:trPr>
          <w:trHeight w:val="400"/>
        </w:trPr>
        <w:tc>
          <w:tcPr>
            <w:tcW w:w="2977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RAS6-R</w:t>
            </w:r>
          </w:p>
        </w:tc>
        <w:tc>
          <w:tcPr>
            <w:tcW w:w="6521" w:type="dxa"/>
          </w:tcPr>
          <w:p w:rsidR="00B86076" w:rsidRPr="006D48B3" w:rsidRDefault="00B86076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ATTTGTCGGTGTTGGGGAG</w:t>
            </w:r>
          </w:p>
        </w:tc>
      </w:tr>
      <w:tr w:rsidR="00FF0F15" w:rsidRPr="006D48B3" w:rsidTr="009C4383">
        <w:trPr>
          <w:trHeight w:val="341"/>
        </w:trPr>
        <w:tc>
          <w:tcPr>
            <w:tcW w:w="2977" w:type="dxa"/>
          </w:tcPr>
          <w:p w:rsidR="00FF0F15" w:rsidRPr="006D48B3" w:rsidRDefault="00D27B67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r w:rsidR="00FF0F15"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YP98A14-F</w:t>
            </w:r>
          </w:p>
        </w:tc>
        <w:tc>
          <w:tcPr>
            <w:tcW w:w="6521" w:type="dxa"/>
          </w:tcPr>
          <w:p w:rsidR="00FF0F15" w:rsidRPr="006D48B3" w:rsidRDefault="00FF0F15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CGTGCGTGTTGCTACGAGAC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CYP98A14-R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GTCGCCAGTGCTGCAACTAA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LOX-F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TCTTCTGTTTCACTGCCTCCT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LOX-R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AACATACCGTGTACCTAACTAC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AOC-F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AGCCTTCTTCGGCCTCTGGAGC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AOC-R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CGTAGCGGTCGGCATTCTGGTC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AOS-F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CCCACGCATGAAAGTACACCAGA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AOS-R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ATCCTTCCCTGAACCCTCACTCC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OPR3-F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TTGAAGCAGGATTTGATGGCA</w:t>
            </w:r>
          </w:p>
        </w:tc>
      </w:tr>
      <w:tr w:rsidR="009923A9" w:rsidRPr="006D48B3" w:rsidTr="009C4383">
        <w:trPr>
          <w:trHeight w:val="400"/>
        </w:trPr>
        <w:tc>
          <w:tcPr>
            <w:tcW w:w="2977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RT-OPR3-R</w:t>
            </w:r>
          </w:p>
        </w:tc>
        <w:tc>
          <w:tcPr>
            <w:tcW w:w="6521" w:type="dxa"/>
          </w:tcPr>
          <w:p w:rsidR="009923A9" w:rsidRPr="006D48B3" w:rsidRDefault="009923A9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48B3">
              <w:rPr>
                <w:rFonts w:ascii="Times New Roman" w:hAnsi="Times New Roman" w:cs="Times New Roman"/>
                <w:color w:val="000000" w:themeColor="text1"/>
                <w:szCs w:val="21"/>
              </w:rPr>
              <w:t>GGCGAGTTTGGAACCACAGG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CHS-F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CGCGATTATGCTTGAGGTTGA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CHS-R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CACTACTTGATGTCCCATTTCTTGAC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F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-F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TCAGGCTTTGAGCAATGGGAAGT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F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-R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TGAGTCGCATGGGCAGAGGAA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F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-F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CATCTACTCCAACATCGGACAGC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C527C3" w:rsidRDefault="00C527C3" w:rsidP="00C527C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F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-R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CCCCACATAAGGTTCATCAACAG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FLS-F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GTTCGTGCATCCCGAGTTCAA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FLS-R</w:t>
            </w:r>
          </w:p>
        </w:tc>
        <w:tc>
          <w:tcPr>
            <w:tcW w:w="6521" w:type="dxa"/>
          </w:tcPr>
          <w:p w:rsidR="00C527C3" w:rsidRPr="006D48B3" w:rsidRDefault="003820D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820D3">
              <w:rPr>
                <w:rFonts w:ascii="Times New Roman" w:hAnsi="Times New Roman" w:cs="Times New Roman"/>
                <w:color w:val="000000" w:themeColor="text1"/>
                <w:szCs w:val="21"/>
              </w:rPr>
              <w:t>CTTCTCGTCACCTCTCGACATCTTT</w:t>
            </w:r>
          </w:p>
        </w:tc>
      </w:tr>
      <w:tr w:rsidR="00C527C3" w:rsidRPr="006D48B3" w:rsidTr="009C4383">
        <w:trPr>
          <w:trHeight w:val="400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DFR-F</w:t>
            </w:r>
          </w:p>
        </w:tc>
        <w:tc>
          <w:tcPr>
            <w:tcW w:w="6521" w:type="dxa"/>
          </w:tcPr>
          <w:p w:rsidR="00C527C3" w:rsidRPr="006D48B3" w:rsidRDefault="00AC160B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CACTACTCCATCATAAAGCAAGG</w:t>
            </w:r>
          </w:p>
        </w:tc>
      </w:tr>
      <w:tr w:rsidR="00C527C3" w:rsidRPr="006D48B3" w:rsidTr="00071329">
        <w:trPr>
          <w:trHeight w:val="163"/>
        </w:trPr>
        <w:tc>
          <w:tcPr>
            <w:tcW w:w="2977" w:type="dxa"/>
          </w:tcPr>
          <w:p w:rsidR="00C527C3" w:rsidRPr="006D48B3" w:rsidRDefault="00C527C3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T-DFR-R</w:t>
            </w:r>
          </w:p>
        </w:tc>
        <w:tc>
          <w:tcPr>
            <w:tcW w:w="6521" w:type="dxa"/>
          </w:tcPr>
          <w:p w:rsidR="00C527C3" w:rsidRPr="006D48B3" w:rsidRDefault="00AC160B" w:rsidP="006D48B3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TAGAAAACGGCAGCAATCCT</w:t>
            </w:r>
          </w:p>
        </w:tc>
      </w:tr>
    </w:tbl>
    <w:p w:rsidR="00071329" w:rsidRDefault="00071329" w:rsidP="00071329"/>
    <w:p w:rsidR="00F72562" w:rsidRPr="0023004D" w:rsidRDefault="00F72562" w:rsidP="00F7256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iCs/>
          <w:sz w:val="24"/>
          <w:szCs w:val="24"/>
        </w:rPr>
        <w:lastRenderedPageBreak/>
        <w:t>Supplementary Table</w:t>
      </w:r>
      <w:r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 3</w:t>
      </w:r>
      <w:r w:rsidR="00FA3B4B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/G box identi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ed in the </w:t>
      </w:r>
      <w:r w:rsidRPr="0023004D">
        <w:rPr>
          <w:rFonts w:ascii="Times New Roman" w:hAnsi="Times New Roman" w:cs="Times New Roman"/>
          <w:sz w:val="24"/>
          <w:szCs w:val="24"/>
        </w:rPr>
        <w:t>promoter regions of genes</w:t>
      </w:r>
      <w:r w:rsidRPr="0023004D">
        <w:rPr>
          <w:rFonts w:ascii="Times New Roman" w:hAnsi="Times New Roman" w:cs="Times New Roman" w:hint="eastAsia"/>
          <w:sz w:val="24"/>
          <w:szCs w:val="24"/>
        </w:rPr>
        <w:t xml:space="preserve"> encoding for </w:t>
      </w:r>
      <w:r w:rsidRPr="0023004D">
        <w:rPr>
          <w:rFonts w:ascii="Times New Roman" w:hAnsi="Times New Roman" w:cs="Times New Roman"/>
          <w:sz w:val="24"/>
          <w:szCs w:val="24"/>
        </w:rPr>
        <w:t>JA and anthocyanin biosynthesis</w:t>
      </w:r>
    </w:p>
    <w:p w:rsidR="00F72562" w:rsidRDefault="00F72562" w:rsidP="00F7256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6856"/>
      </w:tblGrid>
      <w:tr w:rsidR="00F72562" w:rsidRPr="00F72562" w:rsidTr="002C3B98"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sz w:val="24"/>
              </w:rPr>
              <w:t>Gene (length of promoter upstream ATG)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sz w:val="24"/>
              </w:rPr>
              <w:t>E/G-box (position upstream ATG)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LOX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393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AOC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A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724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A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94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A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14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CGTG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08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2562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CACGTG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3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</w:tr>
      <w:tr w:rsidR="00F72562" w:rsidRPr="00F72562" w:rsidTr="002C3B98">
        <w:trPr>
          <w:trHeight w:val="132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AOS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48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A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11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  <w:tr w:rsidR="00F72562" w:rsidRPr="00F72562" w:rsidTr="002C3B98">
        <w:trPr>
          <w:trHeight w:val="131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OPR3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A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66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CHS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353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CGTG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200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CACGTG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34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  <w:r w:rsidRPr="00F72562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CACGTG</w:t>
            </w:r>
            <w:r w:rsidRPr="00F72562">
              <w:rPr>
                <w:rFonts w:asciiTheme="majorBidi" w:hAnsi="Courier" w:cstheme="majorBidi"/>
                <w:sz w:val="16"/>
                <w:szCs w:val="16"/>
              </w:rPr>
              <w:t>（</w:t>
            </w:r>
            <w:r w:rsidRPr="00F72562">
              <w:rPr>
                <w:rFonts w:asciiTheme="majorBidi" w:hAnsiTheme="majorBidi" w:cstheme="majorBidi"/>
                <w:sz w:val="16"/>
                <w:szCs w:val="16"/>
              </w:rPr>
              <w:t>-159</w:t>
            </w:r>
            <w:r w:rsidRPr="00F72562">
              <w:rPr>
                <w:rFonts w:asciiTheme="majorBidi" w:hAnsi="Courier" w:cstheme="majorBidi"/>
                <w:sz w:val="16"/>
                <w:szCs w:val="16"/>
              </w:rPr>
              <w:t>）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F3’H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34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27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F3’5’H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C(-376)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51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FLS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332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263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C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15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TT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48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  <w:tr w:rsidR="00F72562" w:rsidRPr="00F72562" w:rsidTr="002C3B98">
        <w:trPr>
          <w:trHeight w:val="246"/>
        </w:trPr>
        <w:tc>
          <w:tcPr>
            <w:tcW w:w="2041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i/>
                <w:iCs/>
                <w:sz w:val="24"/>
              </w:rPr>
            </w:pPr>
            <w:r w:rsidRPr="00F72562">
              <w:rPr>
                <w:rFonts w:asciiTheme="majorBidi" w:hAnsiTheme="majorBidi" w:cstheme="majorBidi"/>
                <w:i/>
                <w:iCs/>
                <w:sz w:val="24"/>
              </w:rPr>
              <w:t>DFR</w:t>
            </w:r>
          </w:p>
        </w:tc>
        <w:tc>
          <w:tcPr>
            <w:tcW w:w="6856" w:type="dxa"/>
          </w:tcPr>
          <w:p w:rsidR="00F72562" w:rsidRPr="00F72562" w:rsidRDefault="00F72562" w:rsidP="002C3B98">
            <w:pPr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CGTG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94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；</w:t>
            </w:r>
            <w:r w:rsidRPr="00F72562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CACGTG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（</w:t>
            </w:r>
            <w:r w:rsidRPr="00F7256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19</w:t>
            </w:r>
            <w:r w:rsidRPr="00F72562">
              <w:rPr>
                <w:rFonts w:asciiTheme="majorBidi" w:hAnsi="Courier" w:cstheme="majorBidi"/>
                <w:color w:val="000000"/>
                <w:sz w:val="18"/>
                <w:szCs w:val="18"/>
              </w:rPr>
              <w:t>）</w:t>
            </w:r>
          </w:p>
        </w:tc>
      </w:tr>
    </w:tbl>
    <w:p w:rsidR="00F72562" w:rsidRDefault="00F72562" w:rsidP="00F72562"/>
    <w:p w:rsidR="00F72562" w:rsidRPr="00F72562" w:rsidRDefault="00F72562" w:rsidP="00071329"/>
    <w:sectPr w:rsidR="00F72562" w:rsidRPr="00F72562" w:rsidSect="00A22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4BC2" w:rsidRDefault="00104BC2" w:rsidP="00A3283A">
      <w:r>
        <w:separator/>
      </w:r>
    </w:p>
  </w:endnote>
  <w:endnote w:type="continuationSeparator" w:id="0">
    <w:p w:rsidR="00104BC2" w:rsidRDefault="00104BC2" w:rsidP="00A32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4BC2" w:rsidRDefault="00104BC2" w:rsidP="00A3283A">
      <w:r>
        <w:separator/>
      </w:r>
    </w:p>
  </w:footnote>
  <w:footnote w:type="continuationSeparator" w:id="0">
    <w:p w:rsidR="00104BC2" w:rsidRDefault="00104BC2" w:rsidP="00A32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1C8A"/>
    <w:rsid w:val="000007A2"/>
    <w:rsid w:val="00003ED6"/>
    <w:rsid w:val="00025B76"/>
    <w:rsid w:val="00025C57"/>
    <w:rsid w:val="000349E6"/>
    <w:rsid w:val="00035763"/>
    <w:rsid w:val="00045679"/>
    <w:rsid w:val="00053277"/>
    <w:rsid w:val="00057FD4"/>
    <w:rsid w:val="00071329"/>
    <w:rsid w:val="000A33A0"/>
    <w:rsid w:val="000B6580"/>
    <w:rsid w:val="000D0BD6"/>
    <w:rsid w:val="000F2B77"/>
    <w:rsid w:val="00100C4E"/>
    <w:rsid w:val="00104BC2"/>
    <w:rsid w:val="00106EF0"/>
    <w:rsid w:val="00122523"/>
    <w:rsid w:val="0012330B"/>
    <w:rsid w:val="00174275"/>
    <w:rsid w:val="001D01F8"/>
    <w:rsid w:val="001D07F7"/>
    <w:rsid w:val="001E148D"/>
    <w:rsid w:val="001E1594"/>
    <w:rsid w:val="002028EE"/>
    <w:rsid w:val="00260A78"/>
    <w:rsid w:val="002670C7"/>
    <w:rsid w:val="00270D98"/>
    <w:rsid w:val="00271795"/>
    <w:rsid w:val="0029622F"/>
    <w:rsid w:val="002A30AC"/>
    <w:rsid w:val="002B292D"/>
    <w:rsid w:val="002F5210"/>
    <w:rsid w:val="00327521"/>
    <w:rsid w:val="003331C7"/>
    <w:rsid w:val="00361F4D"/>
    <w:rsid w:val="003620C3"/>
    <w:rsid w:val="003642FA"/>
    <w:rsid w:val="00373E65"/>
    <w:rsid w:val="003820D3"/>
    <w:rsid w:val="003926A9"/>
    <w:rsid w:val="003A1A1E"/>
    <w:rsid w:val="003C1A5F"/>
    <w:rsid w:val="003D0A69"/>
    <w:rsid w:val="003E3275"/>
    <w:rsid w:val="003E492D"/>
    <w:rsid w:val="0040600D"/>
    <w:rsid w:val="0041362E"/>
    <w:rsid w:val="00421D1B"/>
    <w:rsid w:val="00447777"/>
    <w:rsid w:val="00483CC4"/>
    <w:rsid w:val="00484772"/>
    <w:rsid w:val="004A0033"/>
    <w:rsid w:val="004B5AFA"/>
    <w:rsid w:val="004C16AE"/>
    <w:rsid w:val="004E6EBE"/>
    <w:rsid w:val="004F561C"/>
    <w:rsid w:val="0054564B"/>
    <w:rsid w:val="005479F9"/>
    <w:rsid w:val="005828AE"/>
    <w:rsid w:val="00586BC1"/>
    <w:rsid w:val="005A1BD8"/>
    <w:rsid w:val="005D34D2"/>
    <w:rsid w:val="00614F7A"/>
    <w:rsid w:val="00630298"/>
    <w:rsid w:val="006502C5"/>
    <w:rsid w:val="00657420"/>
    <w:rsid w:val="00681C47"/>
    <w:rsid w:val="006857DA"/>
    <w:rsid w:val="006A47CD"/>
    <w:rsid w:val="006C0A7D"/>
    <w:rsid w:val="006D0D68"/>
    <w:rsid w:val="006D48B3"/>
    <w:rsid w:val="006E75A7"/>
    <w:rsid w:val="006F0BF0"/>
    <w:rsid w:val="00704C7E"/>
    <w:rsid w:val="007157EC"/>
    <w:rsid w:val="00721160"/>
    <w:rsid w:val="00765745"/>
    <w:rsid w:val="00766F9C"/>
    <w:rsid w:val="00785882"/>
    <w:rsid w:val="007B4702"/>
    <w:rsid w:val="007B6AAF"/>
    <w:rsid w:val="007D2F4F"/>
    <w:rsid w:val="007E66B1"/>
    <w:rsid w:val="008040C6"/>
    <w:rsid w:val="008402E6"/>
    <w:rsid w:val="00861D2E"/>
    <w:rsid w:val="0088420B"/>
    <w:rsid w:val="00892468"/>
    <w:rsid w:val="0089314E"/>
    <w:rsid w:val="008D4119"/>
    <w:rsid w:val="008D76D8"/>
    <w:rsid w:val="008E20AC"/>
    <w:rsid w:val="008E212E"/>
    <w:rsid w:val="00912642"/>
    <w:rsid w:val="009131E2"/>
    <w:rsid w:val="00933503"/>
    <w:rsid w:val="00940737"/>
    <w:rsid w:val="00946201"/>
    <w:rsid w:val="00967706"/>
    <w:rsid w:val="009923A9"/>
    <w:rsid w:val="009B7CD4"/>
    <w:rsid w:val="009C0DA7"/>
    <w:rsid w:val="009C4383"/>
    <w:rsid w:val="009C5CEF"/>
    <w:rsid w:val="00A2251D"/>
    <w:rsid w:val="00A23299"/>
    <w:rsid w:val="00A240C7"/>
    <w:rsid w:val="00A240CE"/>
    <w:rsid w:val="00A3263A"/>
    <w:rsid w:val="00A3283A"/>
    <w:rsid w:val="00A4253A"/>
    <w:rsid w:val="00A740B6"/>
    <w:rsid w:val="00A936B7"/>
    <w:rsid w:val="00AB5A95"/>
    <w:rsid w:val="00AC160B"/>
    <w:rsid w:val="00AE4D96"/>
    <w:rsid w:val="00AE6060"/>
    <w:rsid w:val="00AE78B7"/>
    <w:rsid w:val="00AF4ACB"/>
    <w:rsid w:val="00B04718"/>
    <w:rsid w:val="00B1477D"/>
    <w:rsid w:val="00B168ED"/>
    <w:rsid w:val="00B41279"/>
    <w:rsid w:val="00B53780"/>
    <w:rsid w:val="00B623B2"/>
    <w:rsid w:val="00B86076"/>
    <w:rsid w:val="00BB249E"/>
    <w:rsid w:val="00BB5F5A"/>
    <w:rsid w:val="00BC2240"/>
    <w:rsid w:val="00C10E05"/>
    <w:rsid w:val="00C23A3C"/>
    <w:rsid w:val="00C4355B"/>
    <w:rsid w:val="00C527C3"/>
    <w:rsid w:val="00C64F16"/>
    <w:rsid w:val="00C70E19"/>
    <w:rsid w:val="00C730A5"/>
    <w:rsid w:val="00C80417"/>
    <w:rsid w:val="00C915C3"/>
    <w:rsid w:val="00CB1539"/>
    <w:rsid w:val="00CC43EE"/>
    <w:rsid w:val="00CC5D24"/>
    <w:rsid w:val="00CD26B5"/>
    <w:rsid w:val="00CD46FF"/>
    <w:rsid w:val="00D27B67"/>
    <w:rsid w:val="00D3752A"/>
    <w:rsid w:val="00D570DD"/>
    <w:rsid w:val="00D763CC"/>
    <w:rsid w:val="00D90EB4"/>
    <w:rsid w:val="00D96D62"/>
    <w:rsid w:val="00DE1D25"/>
    <w:rsid w:val="00DF27FF"/>
    <w:rsid w:val="00E4466A"/>
    <w:rsid w:val="00E61478"/>
    <w:rsid w:val="00E722A1"/>
    <w:rsid w:val="00E77D18"/>
    <w:rsid w:val="00E924FF"/>
    <w:rsid w:val="00E97689"/>
    <w:rsid w:val="00EA7E17"/>
    <w:rsid w:val="00EC1C8A"/>
    <w:rsid w:val="00EE1B31"/>
    <w:rsid w:val="00EF4B81"/>
    <w:rsid w:val="00F00377"/>
    <w:rsid w:val="00F21436"/>
    <w:rsid w:val="00F22C9D"/>
    <w:rsid w:val="00F441B0"/>
    <w:rsid w:val="00F622C3"/>
    <w:rsid w:val="00F72562"/>
    <w:rsid w:val="00F831E6"/>
    <w:rsid w:val="00F95C35"/>
    <w:rsid w:val="00FA0778"/>
    <w:rsid w:val="00FA3B4B"/>
    <w:rsid w:val="00FB366C"/>
    <w:rsid w:val="00FF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5729B3-E154-4AF2-A7EF-1B5C5C707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83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30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0AC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A32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8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83A"/>
    <w:rPr>
      <w:sz w:val="18"/>
      <w:szCs w:val="18"/>
    </w:rPr>
  </w:style>
  <w:style w:type="table" w:styleId="TableGrid">
    <w:name w:val="Table Grid"/>
    <w:basedOn w:val="TableNormal"/>
    <w:uiPriority w:val="59"/>
    <w:rsid w:val="00A32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722A1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23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3B2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rsid w:val="0029622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next w:val="LightShading"/>
    <w:uiPriority w:val="60"/>
    <w:rsid w:val="001D01F8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next w:val="LightShading"/>
    <w:uiPriority w:val="60"/>
    <w:rsid w:val="00B53780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D96D6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3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aoxiaoyan@snn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9529F1-0F7C-46AC-9EC0-0DCAAD4AD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dra Amiri</cp:lastModifiedBy>
  <cp:revision>2</cp:revision>
  <dcterms:created xsi:type="dcterms:W3CDTF">2018-11-14T12:48:00Z</dcterms:created>
  <dcterms:modified xsi:type="dcterms:W3CDTF">2018-11-14T12:48:00Z</dcterms:modified>
</cp:coreProperties>
</file>